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EF627E" w14:textId="77777777" w:rsidR="00446F5F" w:rsidRPr="00EB5B6B" w:rsidRDefault="00446F5F" w:rsidP="00446F5F">
      <w:pPr>
        <w:pStyle w:val="Heading1"/>
      </w:pPr>
      <w:r w:rsidRPr="00EB5B6B">
        <w:t>Optimisation of DNA extraction from nasal lining fluid to assess the nasal microbiome</w:t>
      </w:r>
      <w:r>
        <w:t xml:space="preserve"> using third-generation sequencing</w:t>
      </w:r>
      <w:r w:rsidRPr="00EB5B6B">
        <w:t xml:space="preserve"> </w:t>
      </w:r>
    </w:p>
    <w:p w14:paraId="2BA263ED" w14:textId="5DBEE1AF" w:rsidR="00446F5F" w:rsidRDefault="00446F5F" w:rsidP="00446F5F">
      <w:r w:rsidRPr="00EB5B6B">
        <w:t xml:space="preserve">Samuel </w:t>
      </w:r>
      <w:r>
        <w:t>T. Montgomery</w:t>
      </w:r>
      <w:r>
        <w:rPr>
          <w:vertAlign w:val="superscript"/>
        </w:rPr>
        <w:t>1,2</w:t>
      </w:r>
      <w:r>
        <w:t>, Phoebe</w:t>
      </w:r>
      <w:r w:rsidR="0074419D">
        <w:t xml:space="preserve"> G.</w:t>
      </w:r>
      <w:r>
        <w:t xml:space="preserve"> Carr</w:t>
      </w:r>
      <w:r>
        <w:rPr>
          <w:vertAlign w:val="superscript"/>
        </w:rPr>
        <w:t>1</w:t>
      </w:r>
      <w:r>
        <w:t>, Jose A. Caparrós-Martín</w:t>
      </w:r>
      <w:r>
        <w:rPr>
          <w:vertAlign w:val="superscript"/>
        </w:rPr>
        <w:t>1</w:t>
      </w:r>
    </w:p>
    <w:p w14:paraId="0FE04102" w14:textId="77777777" w:rsidR="00446F5F" w:rsidRDefault="00446F5F" w:rsidP="00446F5F">
      <w:r>
        <w:t>1: Wal-yan Respiratory Research Centre, Telethon Kids Institute, University of Western Australia, Crawley, Australia</w:t>
      </w:r>
    </w:p>
    <w:p w14:paraId="292AAF43" w14:textId="77777777" w:rsidR="00446F5F" w:rsidRDefault="00446F5F" w:rsidP="00446F5F">
      <w:r>
        <w:t>2: School of Public Health, Curtin University, Bentley, Australia</w:t>
      </w:r>
    </w:p>
    <w:p w14:paraId="65926665" w14:textId="77777777" w:rsidR="00446F5F" w:rsidRDefault="00446F5F" w:rsidP="00446F5F">
      <w:r>
        <w:t xml:space="preserve">3: </w:t>
      </w:r>
      <w:r w:rsidRPr="0003070B">
        <w:t>Curtin Health Innovation Research Institute (CHIRI), Curtin University, 6102, Bentley, Western Australia, Australia</w:t>
      </w:r>
    </w:p>
    <w:p w14:paraId="37053369" w14:textId="1FD6A690" w:rsidR="00EB5B6B" w:rsidRDefault="00446F5F" w:rsidP="006D36AD">
      <w:r>
        <w:t xml:space="preserve">4: </w:t>
      </w:r>
      <w:r w:rsidRPr="0003070B">
        <w:t>UWA Medical School, The University of Western Australia, 6009, Nedlands, Western Australia, Australia</w:t>
      </w:r>
    </w:p>
    <w:p w14:paraId="5564EF31" w14:textId="37E7040A" w:rsidR="00EB5B6B" w:rsidRDefault="00E13FE3" w:rsidP="006D36AD">
      <w:pPr>
        <w:pStyle w:val="Heading1"/>
      </w:pPr>
      <w:r>
        <w:t xml:space="preserve">Supplementary </w:t>
      </w:r>
      <w:r w:rsidR="00EB5B6B">
        <w:t>Methods</w:t>
      </w:r>
    </w:p>
    <w:p w14:paraId="07E4D598" w14:textId="38C5F07B" w:rsidR="00C665D4" w:rsidRDefault="00230062" w:rsidP="006D36AD">
      <w:pPr>
        <w:pStyle w:val="Heading2"/>
      </w:pPr>
      <w:r>
        <w:t xml:space="preserve">Illumina </w:t>
      </w:r>
      <w:r w:rsidR="00C665D4">
        <w:t>16s rRNA sequencing</w:t>
      </w:r>
    </w:p>
    <w:p w14:paraId="1F4BB41E" w14:textId="126B0260" w:rsidR="00833FBD" w:rsidRDefault="00052395" w:rsidP="00833FBD">
      <w:r>
        <w:t xml:space="preserve">For </w:t>
      </w:r>
      <w:r w:rsidR="00C645F4">
        <w:t xml:space="preserve">short-read </w:t>
      </w:r>
      <w:r>
        <w:t>16s rRNA amplicon</w:t>
      </w:r>
      <w:r w:rsidR="00B85EBC">
        <w:t>-based microbial profiling, e</w:t>
      </w:r>
      <w:r w:rsidR="008513EE">
        <w:t>xtracted DNA was</w:t>
      </w:r>
      <w:r w:rsidR="00B85EBC">
        <w:t xml:space="preserve"> amplified and sequenced by the Australian Genome Research Facility</w:t>
      </w:r>
      <w:r w:rsidR="00833FBD">
        <w:t xml:space="preserve">. Briefly, forward (341F: CCTAYGGGRBGCASCAG) and reverse (806R: GGACTACNNGGGTATCTAAT) primers were used to amplify the V3-4V hypervariable region of the 16s rRNA gene using conditions outlined in Supplementary Table 1. Thermocycling was completed with an Applied Biosystem 384 </w:t>
      </w:r>
      <w:proofErr w:type="spellStart"/>
      <w:r w:rsidR="00833FBD">
        <w:t>Veriti</w:t>
      </w:r>
      <w:proofErr w:type="spellEnd"/>
      <w:r w:rsidR="00833FBD">
        <w:t xml:space="preserve"> and using Platinum </w:t>
      </w:r>
      <w:proofErr w:type="spellStart"/>
      <w:r w:rsidR="00833FBD">
        <w:t>SuperFi</w:t>
      </w:r>
      <w:proofErr w:type="spellEnd"/>
      <w:r w:rsidR="00833FBD">
        <w:t xml:space="preserve"> II master mix (Invitrogen, Australia) for the primary PCR. The first stage PCR was cleaned using magnetic beads, and samples were visualised on 2% </w:t>
      </w:r>
      <w:proofErr w:type="spellStart"/>
      <w:r w:rsidR="00833FBD">
        <w:t>Sybr</w:t>
      </w:r>
      <w:proofErr w:type="spellEnd"/>
      <w:r w:rsidR="00833FBD">
        <w:t xml:space="preserve"> Egel (Thermo-Fisher). A secondary PCR to index the amplicons was performed with the same polymerase master mix. The resulting amplicons were cleaned again using magnetic beads, quantified by fluorometry (Promega </w:t>
      </w:r>
      <w:proofErr w:type="spellStart"/>
      <w:r w:rsidR="00833FBD">
        <w:t>Quantifluor</w:t>
      </w:r>
      <w:proofErr w:type="spellEnd"/>
      <w:r w:rsidR="00833FBD">
        <w:t xml:space="preserve">) and normalised using equimolar pooling. The pooled samples were cleaned a final time using magnetic beads to concentrate the pool and then measured using a High-Sensitivity D1000 Tape on an Agilent 2200 </w:t>
      </w:r>
      <w:proofErr w:type="spellStart"/>
      <w:r w:rsidR="00833FBD">
        <w:t>TapeStation</w:t>
      </w:r>
      <w:proofErr w:type="spellEnd"/>
      <w:r w:rsidR="00833FBD">
        <w:t xml:space="preserve">. The pool was diluted to </w:t>
      </w:r>
      <w:proofErr w:type="gramStart"/>
      <w:r w:rsidR="00833FBD">
        <w:t>5nM</w:t>
      </w:r>
      <w:proofErr w:type="gramEnd"/>
      <w:r w:rsidR="00833FBD">
        <w:t xml:space="preserve"> and molarity was confirmed again using a Qubit High Sensitivity dsDNA assay (ThermoFisher). This was followed by sequencing on an Illumina </w:t>
      </w:r>
      <w:proofErr w:type="spellStart"/>
      <w:r w:rsidR="00833FBD">
        <w:t>MiSeq</w:t>
      </w:r>
      <w:proofErr w:type="spellEnd"/>
      <w:r w:rsidR="00833FBD">
        <w:t xml:space="preserve"> (San Diego, CA, USA) with a V3, 600 cycle kit (2 x 300 base pairs </w:t>
      </w:r>
      <w:r w:rsidR="00A56757">
        <w:t>paired end</w:t>
      </w:r>
      <w:r w:rsidR="00833FBD">
        <w:t>)</w:t>
      </w:r>
    </w:p>
    <w:p w14:paraId="36499EB1" w14:textId="77777777" w:rsidR="00833FBD" w:rsidRDefault="00833FBD" w:rsidP="00833FB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4"/>
        <w:gridCol w:w="1258"/>
        <w:gridCol w:w="1261"/>
        <w:gridCol w:w="1416"/>
        <w:gridCol w:w="1267"/>
        <w:gridCol w:w="1281"/>
        <w:gridCol w:w="1263"/>
      </w:tblGrid>
      <w:tr w:rsidR="00631CEF" w14:paraId="5EDEFCA5" w14:textId="77777777" w:rsidTr="0081105D">
        <w:tc>
          <w:tcPr>
            <w:tcW w:w="1265" w:type="dxa"/>
          </w:tcPr>
          <w:p w14:paraId="6A0B9E3C" w14:textId="77777777" w:rsidR="00631CEF" w:rsidRDefault="00631CEF" w:rsidP="0081105D">
            <w:r>
              <w:t>Target</w:t>
            </w:r>
          </w:p>
        </w:tc>
        <w:tc>
          <w:tcPr>
            <w:tcW w:w="1259" w:type="dxa"/>
          </w:tcPr>
          <w:p w14:paraId="5AC25C6E" w14:textId="77777777" w:rsidR="00631CEF" w:rsidRDefault="00631CEF" w:rsidP="0081105D">
            <w:r>
              <w:t>Cycle</w:t>
            </w:r>
          </w:p>
        </w:tc>
        <w:tc>
          <w:tcPr>
            <w:tcW w:w="1261" w:type="dxa"/>
          </w:tcPr>
          <w:p w14:paraId="6D60D2BB" w14:textId="77777777" w:rsidR="00631CEF" w:rsidRDefault="00631CEF" w:rsidP="0081105D">
            <w:r>
              <w:t>Initial</w:t>
            </w:r>
          </w:p>
        </w:tc>
        <w:tc>
          <w:tcPr>
            <w:tcW w:w="1414" w:type="dxa"/>
          </w:tcPr>
          <w:p w14:paraId="368149EB" w14:textId="77777777" w:rsidR="00631CEF" w:rsidRDefault="00631CEF" w:rsidP="0081105D">
            <w:r>
              <w:t>Disassociate</w:t>
            </w:r>
          </w:p>
        </w:tc>
        <w:tc>
          <w:tcPr>
            <w:tcW w:w="1267" w:type="dxa"/>
          </w:tcPr>
          <w:p w14:paraId="18FD8B20" w14:textId="77777777" w:rsidR="00631CEF" w:rsidRDefault="00631CEF" w:rsidP="0081105D">
            <w:r>
              <w:t>Anneal</w:t>
            </w:r>
          </w:p>
        </w:tc>
        <w:tc>
          <w:tcPr>
            <w:tcW w:w="1281" w:type="dxa"/>
          </w:tcPr>
          <w:p w14:paraId="51CEFA6E" w14:textId="77777777" w:rsidR="00631CEF" w:rsidRDefault="00631CEF" w:rsidP="0081105D">
            <w:r>
              <w:t>Extension</w:t>
            </w:r>
          </w:p>
        </w:tc>
        <w:tc>
          <w:tcPr>
            <w:tcW w:w="1263" w:type="dxa"/>
          </w:tcPr>
          <w:p w14:paraId="0C6A2375" w14:textId="77777777" w:rsidR="00631CEF" w:rsidRDefault="00631CEF" w:rsidP="0081105D">
            <w:r>
              <w:t>Finish</w:t>
            </w:r>
          </w:p>
        </w:tc>
      </w:tr>
      <w:tr w:rsidR="00631CEF" w14:paraId="5A582833" w14:textId="77777777" w:rsidTr="0081105D">
        <w:tc>
          <w:tcPr>
            <w:tcW w:w="1265" w:type="dxa"/>
          </w:tcPr>
          <w:p w14:paraId="2B8F282D" w14:textId="77777777" w:rsidR="00631CEF" w:rsidRDefault="00631CEF" w:rsidP="0081105D">
            <w:r w:rsidRPr="009A3AAD">
              <w:t>16S: V3 - V4</w:t>
            </w:r>
          </w:p>
        </w:tc>
        <w:tc>
          <w:tcPr>
            <w:tcW w:w="1259" w:type="dxa"/>
          </w:tcPr>
          <w:p w14:paraId="2E04FED8" w14:textId="77777777" w:rsidR="00631CEF" w:rsidRDefault="00631CEF" w:rsidP="0081105D">
            <w:r>
              <w:t>30</w:t>
            </w:r>
          </w:p>
        </w:tc>
        <w:tc>
          <w:tcPr>
            <w:tcW w:w="1261" w:type="dxa"/>
          </w:tcPr>
          <w:p w14:paraId="10B17CAA" w14:textId="77777777" w:rsidR="00631CEF" w:rsidRDefault="00631CEF" w:rsidP="0081105D">
            <w:r>
              <w:t>98C for 30s</w:t>
            </w:r>
          </w:p>
        </w:tc>
        <w:tc>
          <w:tcPr>
            <w:tcW w:w="1414" w:type="dxa"/>
          </w:tcPr>
          <w:p w14:paraId="04083138" w14:textId="77777777" w:rsidR="00631CEF" w:rsidRDefault="00631CEF" w:rsidP="0081105D">
            <w:r>
              <w:t>98C for 10s</w:t>
            </w:r>
          </w:p>
        </w:tc>
        <w:tc>
          <w:tcPr>
            <w:tcW w:w="1267" w:type="dxa"/>
          </w:tcPr>
          <w:p w14:paraId="4954F24E" w14:textId="77777777" w:rsidR="00631CEF" w:rsidRDefault="00631CEF" w:rsidP="0081105D">
            <w:r>
              <w:t>60C for 10s</w:t>
            </w:r>
          </w:p>
        </w:tc>
        <w:tc>
          <w:tcPr>
            <w:tcW w:w="1281" w:type="dxa"/>
          </w:tcPr>
          <w:p w14:paraId="5AE086AE" w14:textId="77777777" w:rsidR="00631CEF" w:rsidRDefault="00631CEF" w:rsidP="0081105D">
            <w:r>
              <w:t>72C for 30s</w:t>
            </w:r>
          </w:p>
        </w:tc>
        <w:tc>
          <w:tcPr>
            <w:tcW w:w="1263" w:type="dxa"/>
          </w:tcPr>
          <w:p w14:paraId="729BB413" w14:textId="77777777" w:rsidR="00631CEF" w:rsidRDefault="00631CEF" w:rsidP="0081105D">
            <w:r>
              <w:t>72C for 5m</w:t>
            </w:r>
          </w:p>
        </w:tc>
      </w:tr>
    </w:tbl>
    <w:p w14:paraId="1BB8AE16" w14:textId="00386D28" w:rsidR="00833FBD" w:rsidRDefault="00631CEF" w:rsidP="006D36AD">
      <w:r>
        <w:t>Supplementary Table 1</w:t>
      </w:r>
    </w:p>
    <w:p w14:paraId="0534FBD3" w14:textId="33604266" w:rsidR="00795041" w:rsidRDefault="00402489" w:rsidP="006D36AD">
      <w:pPr>
        <w:pStyle w:val="Heading1"/>
      </w:pPr>
      <w:r>
        <w:t xml:space="preserve">Supplementary </w:t>
      </w:r>
      <w:r w:rsidR="00EF4C32">
        <w:t>Figures</w:t>
      </w:r>
    </w:p>
    <w:p w14:paraId="0CB5118B" w14:textId="3B965E06" w:rsidR="00BA3729" w:rsidRDefault="00BA3729" w:rsidP="00BA3729">
      <w:r>
        <w:rPr>
          <w:b/>
          <w:bCs/>
          <w:u w:val="single"/>
        </w:rPr>
        <w:t xml:space="preserve">Supplementary </w:t>
      </w:r>
      <w:r w:rsidRPr="008B6A6A">
        <w:rPr>
          <w:b/>
          <w:bCs/>
          <w:u w:val="single"/>
        </w:rPr>
        <w:t>Figure 1:</w:t>
      </w:r>
      <w:r>
        <w:t xml:space="preserve"> </w:t>
      </w:r>
      <w:r>
        <w:rPr>
          <w:u w:val="single"/>
        </w:rPr>
        <w:t>Quality</w:t>
      </w:r>
      <w:r w:rsidRPr="005D671C">
        <w:rPr>
          <w:u w:val="single"/>
        </w:rPr>
        <w:t xml:space="preserve"> of DNA extracted using </w:t>
      </w:r>
      <w:proofErr w:type="spellStart"/>
      <w:r w:rsidRPr="005D671C">
        <w:rPr>
          <w:u w:val="single"/>
        </w:rPr>
        <w:t>Zymo</w:t>
      </w:r>
      <w:proofErr w:type="spellEnd"/>
      <w:r w:rsidRPr="005D671C">
        <w:rPr>
          <w:u w:val="single"/>
        </w:rPr>
        <w:t>, Qiagen, and PEG methods.</w:t>
      </w:r>
      <w:r>
        <w:t xml:space="preserve"> </w:t>
      </w:r>
      <w:r w:rsidRPr="003B3EBB">
        <w:rPr>
          <w:b/>
          <w:bCs/>
        </w:rPr>
        <w:t>(A)</w:t>
      </w:r>
      <w:r>
        <w:t xml:space="preserve"> </w:t>
      </w:r>
      <w:r w:rsidR="00E22CB7">
        <w:t xml:space="preserve">260/280 and </w:t>
      </w:r>
      <w:r w:rsidR="00E22CB7">
        <w:rPr>
          <w:b/>
          <w:bCs/>
        </w:rPr>
        <w:t>(B)</w:t>
      </w:r>
      <w:r w:rsidR="00E22CB7">
        <w:t xml:space="preserve"> 260/230 ratios</w:t>
      </w:r>
      <w:r>
        <w:t xml:space="preserve"> of DNA extracted from the mock community standard. </w:t>
      </w:r>
      <w:r w:rsidRPr="003B3EBB">
        <w:rPr>
          <w:b/>
          <w:bCs/>
        </w:rPr>
        <w:t>(</w:t>
      </w:r>
      <w:r>
        <w:rPr>
          <w:b/>
          <w:bCs/>
        </w:rPr>
        <w:t>C</w:t>
      </w:r>
      <w:r w:rsidRPr="003B3EBB">
        <w:rPr>
          <w:b/>
          <w:bCs/>
        </w:rPr>
        <w:t>)</w:t>
      </w:r>
      <w:r>
        <w:t xml:space="preserve"> </w:t>
      </w:r>
      <w:r w:rsidR="00E22CB7">
        <w:t xml:space="preserve">260/280 and </w:t>
      </w:r>
      <w:r w:rsidR="00E22CB7">
        <w:rPr>
          <w:b/>
          <w:bCs/>
        </w:rPr>
        <w:t>(D)</w:t>
      </w:r>
      <w:r w:rsidR="00E22CB7">
        <w:t xml:space="preserve"> 260/230 ratios</w:t>
      </w:r>
      <w:r>
        <w:t xml:space="preserve"> of DNA extracted from nasal lining fluid. * p&lt;0.05; ** p&lt;0.01; *** p&lt;0.001; **** p&lt;0.0001. Dotted line represents expected values. Differences between groups assessed using one-way ANOVA with Tukey’s test for multiple comparisons.</w:t>
      </w:r>
    </w:p>
    <w:p w14:paraId="1B93DB88" w14:textId="652A72E4" w:rsidR="002F2048" w:rsidRDefault="002F2048" w:rsidP="002F2048">
      <w:pPr>
        <w:pStyle w:val="Heading2"/>
        <w:rPr>
          <w:u w:val="none"/>
        </w:rPr>
      </w:pPr>
      <w:r w:rsidRPr="0010482B">
        <w:rPr>
          <w:b/>
          <w:bCs/>
        </w:rPr>
        <w:t>Supplementary Figure 2</w:t>
      </w:r>
      <w:r w:rsidR="00564FED" w:rsidRPr="0010482B">
        <w:rPr>
          <w:b/>
          <w:bCs/>
        </w:rPr>
        <w:t>:</w:t>
      </w:r>
      <w:r w:rsidR="0010482B">
        <w:rPr>
          <w:u w:val="none"/>
        </w:rPr>
        <w:t xml:space="preserve"> </w:t>
      </w:r>
      <w:r w:rsidR="0010482B">
        <w:t xml:space="preserve">Control samples </w:t>
      </w:r>
      <w:r w:rsidR="000E6C91">
        <w:t xml:space="preserve">cluster separately from true samples </w:t>
      </w:r>
      <w:r w:rsidR="00607534">
        <w:t>following 16s rRNA sequencing</w:t>
      </w:r>
      <w:r w:rsidR="00607534">
        <w:rPr>
          <w:u w:val="none"/>
        </w:rPr>
        <w:t xml:space="preserve">. </w:t>
      </w:r>
      <w:r w:rsidR="00607534">
        <w:rPr>
          <w:b/>
          <w:bCs/>
          <w:u w:val="none"/>
        </w:rPr>
        <w:t>(A)</w:t>
      </w:r>
      <w:r w:rsidR="00607534">
        <w:rPr>
          <w:u w:val="none"/>
        </w:rPr>
        <w:t xml:space="preserve"> Library size (sum of reads) for control samples clearly separates from true samples. </w:t>
      </w:r>
      <w:r w:rsidR="00607534">
        <w:rPr>
          <w:b/>
          <w:bCs/>
          <w:u w:val="none"/>
        </w:rPr>
        <w:t>(B)</w:t>
      </w:r>
      <w:r w:rsidR="00607534">
        <w:rPr>
          <w:u w:val="none"/>
        </w:rPr>
        <w:t xml:space="preserve"> </w:t>
      </w:r>
      <w:r w:rsidR="004A68AA">
        <w:rPr>
          <w:u w:val="none"/>
        </w:rPr>
        <w:t xml:space="preserve">Control samples cluster together, separately from true samples using </w:t>
      </w:r>
      <w:proofErr w:type="spellStart"/>
      <w:r w:rsidR="00607534">
        <w:rPr>
          <w:u w:val="none"/>
        </w:rPr>
        <w:t>PCoA</w:t>
      </w:r>
      <w:proofErr w:type="spellEnd"/>
      <w:r w:rsidR="00607534">
        <w:rPr>
          <w:u w:val="none"/>
        </w:rPr>
        <w:t xml:space="preserve"> </w:t>
      </w:r>
      <w:r w:rsidR="004A68AA">
        <w:rPr>
          <w:u w:val="none"/>
        </w:rPr>
        <w:t>with Bray-</w:t>
      </w:r>
      <w:proofErr w:type="gramStart"/>
      <w:r w:rsidR="004A68AA">
        <w:rPr>
          <w:u w:val="none"/>
        </w:rPr>
        <w:t>Curtis</w:t>
      </w:r>
      <w:proofErr w:type="gramEnd"/>
      <w:r w:rsidR="004A68AA">
        <w:rPr>
          <w:u w:val="none"/>
        </w:rPr>
        <w:t xml:space="preserve"> distance.</w:t>
      </w:r>
    </w:p>
    <w:p w14:paraId="4CD6D3AD" w14:textId="77777777" w:rsidR="004A68AA" w:rsidRDefault="004A68AA" w:rsidP="004A68AA"/>
    <w:p w14:paraId="13563EA8" w14:textId="67350F13" w:rsidR="004A68AA" w:rsidRPr="00575206" w:rsidRDefault="004A68AA" w:rsidP="004A68AA">
      <w:pPr>
        <w:rPr>
          <w:b/>
          <w:bCs/>
        </w:rPr>
      </w:pPr>
      <w:r>
        <w:rPr>
          <w:b/>
          <w:bCs/>
          <w:u w:val="single"/>
        </w:rPr>
        <w:lastRenderedPageBreak/>
        <w:t>Supplementary Figure 3:</w:t>
      </w:r>
      <w:r>
        <w:t xml:space="preserve"> </w:t>
      </w:r>
      <w:r w:rsidR="00C9773D">
        <w:rPr>
          <w:u w:val="single"/>
        </w:rPr>
        <w:t xml:space="preserve">Relative abundance of DNA extracted </w:t>
      </w:r>
      <w:r w:rsidR="00A16D68">
        <w:rPr>
          <w:u w:val="single"/>
        </w:rPr>
        <w:t>from a mock community standard.</w:t>
      </w:r>
      <w:r w:rsidR="00A16D68">
        <w:t xml:space="preserve"> Relative abundance of genera present in </w:t>
      </w:r>
      <w:r w:rsidR="00A16D68">
        <w:rPr>
          <w:b/>
          <w:bCs/>
        </w:rPr>
        <w:t>(A)</w:t>
      </w:r>
      <w:r w:rsidR="00A16D68">
        <w:t xml:space="preserve"> individual samples summarised in Figure 2A</w:t>
      </w:r>
      <w:r w:rsidR="00575206">
        <w:t xml:space="preserve">, </w:t>
      </w:r>
      <w:r w:rsidR="00575206">
        <w:rPr>
          <w:b/>
          <w:bCs/>
        </w:rPr>
        <w:t>(B)</w:t>
      </w:r>
      <w:r w:rsidR="00575206">
        <w:t xml:space="preserve"> summarised by lysis method, and </w:t>
      </w:r>
      <w:r w:rsidR="00575206">
        <w:rPr>
          <w:b/>
          <w:bCs/>
        </w:rPr>
        <w:t>(C)</w:t>
      </w:r>
      <w:r w:rsidR="00575206">
        <w:t xml:space="preserve"> summarised by extraction kit/method</w:t>
      </w:r>
      <w:r w:rsidR="00575206">
        <w:rPr>
          <w:b/>
          <w:bCs/>
        </w:rPr>
        <w:t xml:space="preserve">. </w:t>
      </w:r>
    </w:p>
    <w:p w14:paraId="4D25AFAD" w14:textId="77777777" w:rsidR="002F2048" w:rsidRPr="002F2048" w:rsidRDefault="002F2048" w:rsidP="002F2048"/>
    <w:p w14:paraId="69170B8C" w14:textId="1B58127D" w:rsidR="00EF4C32" w:rsidRDefault="00D20220" w:rsidP="00EF4C32">
      <w:r>
        <w:rPr>
          <w:b/>
          <w:bCs/>
          <w:u w:val="single"/>
        </w:rPr>
        <w:t>Supplementary Figure 4:</w:t>
      </w:r>
      <w:r>
        <w:t xml:space="preserve"> </w:t>
      </w:r>
      <w:r>
        <w:rPr>
          <w:u w:val="single"/>
        </w:rPr>
        <w:t>Relative abundance of the ten most abundant species present in N</w:t>
      </w:r>
      <w:r w:rsidR="0058648C">
        <w:rPr>
          <w:u w:val="single"/>
        </w:rPr>
        <w:t>LF</w:t>
      </w:r>
      <w:r>
        <w:rPr>
          <w:u w:val="single"/>
        </w:rPr>
        <w:t xml:space="preserve"> and nasal swabs sequenced using S</w:t>
      </w:r>
      <w:r w:rsidR="0030144D">
        <w:rPr>
          <w:u w:val="single"/>
        </w:rPr>
        <w:t xml:space="preserve">horeline </w:t>
      </w:r>
      <w:r w:rsidR="00477B36">
        <w:rPr>
          <w:u w:val="single"/>
        </w:rPr>
        <w:t>16s rRNA sequencing.</w:t>
      </w:r>
    </w:p>
    <w:p w14:paraId="782BAF9B" w14:textId="77777777" w:rsidR="0030144D" w:rsidRDefault="0030144D" w:rsidP="00EF4C32"/>
    <w:p w14:paraId="03E37D94" w14:textId="44B59631" w:rsidR="0030144D" w:rsidRDefault="0030144D" w:rsidP="00EF4C32">
      <w:pPr>
        <w:rPr>
          <w:u w:val="single"/>
        </w:rPr>
      </w:pPr>
      <w:r>
        <w:rPr>
          <w:b/>
          <w:bCs/>
          <w:u w:val="single"/>
        </w:rPr>
        <w:t>Supplementary Figure 5:</w:t>
      </w:r>
      <w:r>
        <w:t xml:space="preserve"> </w:t>
      </w:r>
      <w:r w:rsidRPr="0030144D">
        <w:rPr>
          <w:u w:val="single"/>
        </w:rPr>
        <w:t>Relative abundance of the ten most abundant species present in N</w:t>
      </w:r>
      <w:r w:rsidR="0058648C">
        <w:rPr>
          <w:u w:val="single"/>
        </w:rPr>
        <w:t>LF</w:t>
      </w:r>
      <w:r w:rsidRPr="0030144D">
        <w:rPr>
          <w:u w:val="single"/>
        </w:rPr>
        <w:t xml:space="preserve"> and nasal swabs sequenced using </w:t>
      </w:r>
      <w:r w:rsidR="00477B36">
        <w:rPr>
          <w:u w:val="single"/>
        </w:rPr>
        <w:t>PacBio 16s rRNA sequencing</w:t>
      </w:r>
      <w:r w:rsidRPr="0030144D">
        <w:rPr>
          <w:u w:val="single"/>
        </w:rPr>
        <w:t>.</w:t>
      </w:r>
    </w:p>
    <w:p w14:paraId="2B2734B8" w14:textId="77777777" w:rsidR="00477B36" w:rsidRDefault="00477B36" w:rsidP="00EF4C32">
      <w:pPr>
        <w:rPr>
          <w:u w:val="single"/>
        </w:rPr>
      </w:pPr>
    </w:p>
    <w:p w14:paraId="15527A8C" w14:textId="4AB31F4C" w:rsidR="00477B36" w:rsidRDefault="0058648C" w:rsidP="00EF4C32">
      <w:pPr>
        <w:rPr>
          <w:u w:val="single"/>
        </w:rPr>
      </w:pPr>
      <w:r w:rsidRPr="0058648C">
        <w:rPr>
          <w:b/>
          <w:bCs/>
          <w:u w:val="single"/>
        </w:rPr>
        <w:t xml:space="preserve">Supplementary Figure </w:t>
      </w:r>
      <w:r>
        <w:rPr>
          <w:b/>
          <w:bCs/>
          <w:u w:val="single"/>
        </w:rPr>
        <w:t>6</w:t>
      </w:r>
      <w:r w:rsidRPr="0058648C">
        <w:rPr>
          <w:b/>
          <w:bCs/>
          <w:u w:val="single"/>
        </w:rPr>
        <w:t>:</w:t>
      </w:r>
      <w:r w:rsidRPr="0058648C">
        <w:rPr>
          <w:u w:val="single"/>
        </w:rPr>
        <w:t xml:space="preserve"> Relative abundance of the ten most abundant species present in N</w:t>
      </w:r>
      <w:r>
        <w:rPr>
          <w:u w:val="single"/>
        </w:rPr>
        <w:t>LF</w:t>
      </w:r>
      <w:r w:rsidRPr="0058648C">
        <w:rPr>
          <w:u w:val="single"/>
        </w:rPr>
        <w:t xml:space="preserve"> sequenced using </w:t>
      </w:r>
      <w:r>
        <w:rPr>
          <w:u w:val="single"/>
        </w:rPr>
        <w:t xml:space="preserve">Shoreline and </w:t>
      </w:r>
      <w:r w:rsidRPr="0058648C">
        <w:rPr>
          <w:u w:val="single"/>
        </w:rPr>
        <w:t>PacBio 16s rRNA sequencing.</w:t>
      </w:r>
    </w:p>
    <w:p w14:paraId="0FE2C2B3" w14:textId="77777777" w:rsidR="00706E51" w:rsidRDefault="00706E51" w:rsidP="00EF4C32">
      <w:pPr>
        <w:rPr>
          <w:u w:val="single"/>
        </w:rPr>
      </w:pPr>
    </w:p>
    <w:p w14:paraId="76AFA604" w14:textId="7F0E1531" w:rsidR="00706E51" w:rsidRDefault="00706E51" w:rsidP="00EF4C32">
      <w:pPr>
        <w:rPr>
          <w:u w:val="single"/>
        </w:rPr>
      </w:pPr>
      <w:r w:rsidRPr="00706E51">
        <w:rPr>
          <w:b/>
          <w:bCs/>
          <w:u w:val="single"/>
        </w:rPr>
        <w:t xml:space="preserve">Supplementary Figure </w:t>
      </w:r>
      <w:r>
        <w:rPr>
          <w:b/>
          <w:bCs/>
          <w:u w:val="single"/>
        </w:rPr>
        <w:t>7</w:t>
      </w:r>
      <w:r w:rsidRPr="00706E51">
        <w:rPr>
          <w:b/>
          <w:bCs/>
          <w:u w:val="single"/>
        </w:rPr>
        <w:t>:</w:t>
      </w:r>
      <w:r w:rsidRPr="00706E51">
        <w:rPr>
          <w:u w:val="single"/>
        </w:rPr>
        <w:t xml:space="preserve"> Relative abundance of the ten most abundant species present in </w:t>
      </w:r>
      <w:r>
        <w:rPr>
          <w:u w:val="single"/>
        </w:rPr>
        <w:t>nasal swabs</w:t>
      </w:r>
      <w:r w:rsidRPr="00706E51">
        <w:rPr>
          <w:u w:val="single"/>
        </w:rPr>
        <w:t xml:space="preserve"> sequenced using Shoreline and PacBio 16s rRNA sequencing.</w:t>
      </w:r>
    </w:p>
    <w:p w14:paraId="13D55A88" w14:textId="77777777" w:rsidR="00706E51" w:rsidRDefault="00706E51" w:rsidP="00EF4C32">
      <w:pPr>
        <w:rPr>
          <w:u w:val="single"/>
        </w:rPr>
      </w:pPr>
    </w:p>
    <w:p w14:paraId="1C3A511A" w14:textId="317909F7" w:rsidR="00706E51" w:rsidRPr="0030144D" w:rsidRDefault="00706E51" w:rsidP="00EF4C32">
      <w:pPr>
        <w:rPr>
          <w:u w:val="single"/>
        </w:rPr>
      </w:pPr>
      <w:r w:rsidRPr="00706E51">
        <w:rPr>
          <w:b/>
          <w:bCs/>
          <w:u w:val="single"/>
        </w:rPr>
        <w:t>Supplementary Figure 8:</w:t>
      </w:r>
      <w:r w:rsidRPr="00706E51">
        <w:rPr>
          <w:u w:val="single"/>
        </w:rPr>
        <w:t xml:space="preserve"> </w:t>
      </w:r>
      <w:r>
        <w:rPr>
          <w:u w:val="single"/>
        </w:rPr>
        <w:t xml:space="preserve">Alpha diversity of NLF and </w:t>
      </w:r>
      <w:r w:rsidRPr="00706E51">
        <w:rPr>
          <w:u w:val="single"/>
        </w:rPr>
        <w:t>nasal swabs sequenced using Shoreline and PacBio 16s rRNA sequencing.</w:t>
      </w:r>
    </w:p>
    <w:p w14:paraId="2C0FDF54" w14:textId="73022B78" w:rsidR="00006299" w:rsidRPr="00006299" w:rsidRDefault="00006299" w:rsidP="006D36AD">
      <w:fldSimple w:instr=" ADDIN EN.REFLIST "/>
    </w:p>
    <w:sectPr w:rsidR="00006299" w:rsidRPr="00006299" w:rsidSect="00112B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B9CA08D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432467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E924FF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9FE15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FAAE37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8746E9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2E69B9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ED0737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ED2ABC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A1AC6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6EB479C"/>
    <w:multiLevelType w:val="hybridMultilevel"/>
    <w:tmpl w:val="3CC83BB8"/>
    <w:lvl w:ilvl="0" w:tplc="906ABA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8F7C8A"/>
    <w:multiLevelType w:val="hybridMultilevel"/>
    <w:tmpl w:val="D56C4550"/>
    <w:lvl w:ilvl="0" w:tplc="67742800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EA0FD5"/>
    <w:multiLevelType w:val="hybridMultilevel"/>
    <w:tmpl w:val="1D04A5F4"/>
    <w:lvl w:ilvl="0" w:tplc="E96EA5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4857816">
    <w:abstractNumId w:val="0"/>
  </w:num>
  <w:num w:numId="2" w16cid:durableId="273950477">
    <w:abstractNumId w:val="1"/>
  </w:num>
  <w:num w:numId="3" w16cid:durableId="1673217276">
    <w:abstractNumId w:val="2"/>
  </w:num>
  <w:num w:numId="4" w16cid:durableId="54740377">
    <w:abstractNumId w:val="3"/>
  </w:num>
  <w:num w:numId="5" w16cid:durableId="1706100149">
    <w:abstractNumId w:val="8"/>
  </w:num>
  <w:num w:numId="6" w16cid:durableId="820469075">
    <w:abstractNumId w:val="4"/>
  </w:num>
  <w:num w:numId="7" w16cid:durableId="84231692">
    <w:abstractNumId w:val="5"/>
  </w:num>
  <w:num w:numId="8" w16cid:durableId="1141390330">
    <w:abstractNumId w:val="6"/>
  </w:num>
  <w:num w:numId="9" w16cid:durableId="1846282291">
    <w:abstractNumId w:val="7"/>
  </w:num>
  <w:num w:numId="10" w16cid:durableId="1935019532">
    <w:abstractNumId w:val="9"/>
  </w:num>
  <w:num w:numId="11" w16cid:durableId="1456365268">
    <w:abstractNumId w:val="10"/>
  </w:num>
  <w:num w:numId="12" w16cid:durableId="1414546766">
    <w:abstractNumId w:val="12"/>
  </w:num>
  <w:num w:numId="13" w16cid:durableId="9781505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rwpwtz9sadayewtpuvpxdmtp2wrdvfrwsd&quot;&gt;PhD References&lt;record-ids&gt;&lt;item&gt;1587&lt;/item&gt;&lt;/record-ids&gt;&lt;/item&gt;&lt;/Libraries&gt;"/>
  </w:docVars>
  <w:rsids>
    <w:rsidRoot w:val="00EB5B6B"/>
    <w:rsid w:val="00004001"/>
    <w:rsid w:val="00006299"/>
    <w:rsid w:val="0000755D"/>
    <w:rsid w:val="00011A35"/>
    <w:rsid w:val="000226A3"/>
    <w:rsid w:val="00031AA1"/>
    <w:rsid w:val="00033158"/>
    <w:rsid w:val="00033B5E"/>
    <w:rsid w:val="000344F9"/>
    <w:rsid w:val="00050E83"/>
    <w:rsid w:val="00052395"/>
    <w:rsid w:val="00053961"/>
    <w:rsid w:val="00061924"/>
    <w:rsid w:val="00065195"/>
    <w:rsid w:val="0006699F"/>
    <w:rsid w:val="00066DD0"/>
    <w:rsid w:val="00072943"/>
    <w:rsid w:val="0009002E"/>
    <w:rsid w:val="0009569D"/>
    <w:rsid w:val="00095A2D"/>
    <w:rsid w:val="000A523B"/>
    <w:rsid w:val="000C1C4E"/>
    <w:rsid w:val="000C2E7D"/>
    <w:rsid w:val="000E31C8"/>
    <w:rsid w:val="000E4175"/>
    <w:rsid w:val="000E5101"/>
    <w:rsid w:val="000E6C91"/>
    <w:rsid w:val="00100134"/>
    <w:rsid w:val="00100372"/>
    <w:rsid w:val="001006A8"/>
    <w:rsid w:val="00101215"/>
    <w:rsid w:val="0010482B"/>
    <w:rsid w:val="00106450"/>
    <w:rsid w:val="0011238D"/>
    <w:rsid w:val="00112B7F"/>
    <w:rsid w:val="00116D03"/>
    <w:rsid w:val="0011764A"/>
    <w:rsid w:val="00122D4D"/>
    <w:rsid w:val="00124D35"/>
    <w:rsid w:val="001277DC"/>
    <w:rsid w:val="00134277"/>
    <w:rsid w:val="00134356"/>
    <w:rsid w:val="001346B7"/>
    <w:rsid w:val="001372F0"/>
    <w:rsid w:val="00143191"/>
    <w:rsid w:val="0014365B"/>
    <w:rsid w:val="00145981"/>
    <w:rsid w:val="00146D47"/>
    <w:rsid w:val="00147C08"/>
    <w:rsid w:val="00150A78"/>
    <w:rsid w:val="00154111"/>
    <w:rsid w:val="00162D16"/>
    <w:rsid w:val="00164E58"/>
    <w:rsid w:val="00172283"/>
    <w:rsid w:val="00174026"/>
    <w:rsid w:val="00175BF5"/>
    <w:rsid w:val="001810F8"/>
    <w:rsid w:val="00190707"/>
    <w:rsid w:val="001A293E"/>
    <w:rsid w:val="001A3212"/>
    <w:rsid w:val="001B1663"/>
    <w:rsid w:val="001C00FF"/>
    <w:rsid w:val="001C5AE0"/>
    <w:rsid w:val="001D1B82"/>
    <w:rsid w:val="001D4F77"/>
    <w:rsid w:val="001E4085"/>
    <w:rsid w:val="001F2EBD"/>
    <w:rsid w:val="001F5EC8"/>
    <w:rsid w:val="00202AE5"/>
    <w:rsid w:val="002066B1"/>
    <w:rsid w:val="002139E8"/>
    <w:rsid w:val="00215019"/>
    <w:rsid w:val="002155F1"/>
    <w:rsid w:val="00216863"/>
    <w:rsid w:val="00220BA7"/>
    <w:rsid w:val="00230062"/>
    <w:rsid w:val="00233EB1"/>
    <w:rsid w:val="00233FFF"/>
    <w:rsid w:val="002376D2"/>
    <w:rsid w:val="002453B4"/>
    <w:rsid w:val="00254AB5"/>
    <w:rsid w:val="00265D2F"/>
    <w:rsid w:val="00267415"/>
    <w:rsid w:val="0027539D"/>
    <w:rsid w:val="00294017"/>
    <w:rsid w:val="002A1E64"/>
    <w:rsid w:val="002B1061"/>
    <w:rsid w:val="002B22D8"/>
    <w:rsid w:val="002C4668"/>
    <w:rsid w:val="002C5746"/>
    <w:rsid w:val="002C77F9"/>
    <w:rsid w:val="002D0173"/>
    <w:rsid w:val="002D4461"/>
    <w:rsid w:val="002D55CA"/>
    <w:rsid w:val="002E409D"/>
    <w:rsid w:val="002E5CCD"/>
    <w:rsid w:val="002F2048"/>
    <w:rsid w:val="002F3CFE"/>
    <w:rsid w:val="002F490A"/>
    <w:rsid w:val="0030144D"/>
    <w:rsid w:val="00332487"/>
    <w:rsid w:val="0034506B"/>
    <w:rsid w:val="00347C0E"/>
    <w:rsid w:val="00367AA1"/>
    <w:rsid w:val="003723FE"/>
    <w:rsid w:val="003755A2"/>
    <w:rsid w:val="00381236"/>
    <w:rsid w:val="00382C6C"/>
    <w:rsid w:val="0039632C"/>
    <w:rsid w:val="003A3C47"/>
    <w:rsid w:val="003B1DF5"/>
    <w:rsid w:val="003B381E"/>
    <w:rsid w:val="003C1518"/>
    <w:rsid w:val="003C57CF"/>
    <w:rsid w:val="003C79CB"/>
    <w:rsid w:val="003D4C78"/>
    <w:rsid w:val="003E2D65"/>
    <w:rsid w:val="003F063C"/>
    <w:rsid w:val="003F24DB"/>
    <w:rsid w:val="003F5AAD"/>
    <w:rsid w:val="00400F4F"/>
    <w:rsid w:val="004011C0"/>
    <w:rsid w:val="00402489"/>
    <w:rsid w:val="004302E8"/>
    <w:rsid w:val="00430F23"/>
    <w:rsid w:val="004334FF"/>
    <w:rsid w:val="004431B5"/>
    <w:rsid w:val="00444E75"/>
    <w:rsid w:val="00445028"/>
    <w:rsid w:val="00445F74"/>
    <w:rsid w:val="0044611C"/>
    <w:rsid w:val="00446F5F"/>
    <w:rsid w:val="0045653F"/>
    <w:rsid w:val="00462A91"/>
    <w:rsid w:val="004663AB"/>
    <w:rsid w:val="00472C6B"/>
    <w:rsid w:val="00475945"/>
    <w:rsid w:val="00477B36"/>
    <w:rsid w:val="00482AB5"/>
    <w:rsid w:val="004A44B6"/>
    <w:rsid w:val="004A461A"/>
    <w:rsid w:val="004A68AA"/>
    <w:rsid w:val="004A79B4"/>
    <w:rsid w:val="004C7CBE"/>
    <w:rsid w:val="004C7F20"/>
    <w:rsid w:val="004D122D"/>
    <w:rsid w:val="004D206F"/>
    <w:rsid w:val="004F002F"/>
    <w:rsid w:val="004F1842"/>
    <w:rsid w:val="00515169"/>
    <w:rsid w:val="00520F2A"/>
    <w:rsid w:val="00533BD3"/>
    <w:rsid w:val="005356C6"/>
    <w:rsid w:val="005426D8"/>
    <w:rsid w:val="005430DF"/>
    <w:rsid w:val="0054613D"/>
    <w:rsid w:val="00547D6C"/>
    <w:rsid w:val="0055319D"/>
    <w:rsid w:val="005567BA"/>
    <w:rsid w:val="005627BB"/>
    <w:rsid w:val="00564FED"/>
    <w:rsid w:val="0056534D"/>
    <w:rsid w:val="00566676"/>
    <w:rsid w:val="005748D2"/>
    <w:rsid w:val="00575206"/>
    <w:rsid w:val="0057651A"/>
    <w:rsid w:val="00583775"/>
    <w:rsid w:val="0058648C"/>
    <w:rsid w:val="00591173"/>
    <w:rsid w:val="005B6AA3"/>
    <w:rsid w:val="005B7065"/>
    <w:rsid w:val="005C2648"/>
    <w:rsid w:val="005D0E57"/>
    <w:rsid w:val="005D27E3"/>
    <w:rsid w:val="005D41FC"/>
    <w:rsid w:val="005E677E"/>
    <w:rsid w:val="005E71C1"/>
    <w:rsid w:val="005F3912"/>
    <w:rsid w:val="005F5E3C"/>
    <w:rsid w:val="0060034E"/>
    <w:rsid w:val="00607534"/>
    <w:rsid w:val="00631179"/>
    <w:rsid w:val="00631CEF"/>
    <w:rsid w:val="00654834"/>
    <w:rsid w:val="0065696E"/>
    <w:rsid w:val="00667851"/>
    <w:rsid w:val="00673A69"/>
    <w:rsid w:val="00692706"/>
    <w:rsid w:val="00692860"/>
    <w:rsid w:val="006953AD"/>
    <w:rsid w:val="006A669E"/>
    <w:rsid w:val="006A6FB8"/>
    <w:rsid w:val="006B0CEB"/>
    <w:rsid w:val="006B77B6"/>
    <w:rsid w:val="006D2BB9"/>
    <w:rsid w:val="006D36AD"/>
    <w:rsid w:val="006D74C6"/>
    <w:rsid w:val="006E0F1A"/>
    <w:rsid w:val="006E393A"/>
    <w:rsid w:val="006E78D2"/>
    <w:rsid w:val="006F7B70"/>
    <w:rsid w:val="00704134"/>
    <w:rsid w:val="00706E51"/>
    <w:rsid w:val="00711E3F"/>
    <w:rsid w:val="00717B7C"/>
    <w:rsid w:val="00742F63"/>
    <w:rsid w:val="0074419D"/>
    <w:rsid w:val="00746C38"/>
    <w:rsid w:val="00751A36"/>
    <w:rsid w:val="00771011"/>
    <w:rsid w:val="0078144C"/>
    <w:rsid w:val="007859F0"/>
    <w:rsid w:val="00795041"/>
    <w:rsid w:val="00797840"/>
    <w:rsid w:val="007B3E1E"/>
    <w:rsid w:val="007B6AA0"/>
    <w:rsid w:val="007B7E4E"/>
    <w:rsid w:val="007D3D63"/>
    <w:rsid w:val="007E1463"/>
    <w:rsid w:val="007F5F5B"/>
    <w:rsid w:val="00801217"/>
    <w:rsid w:val="00802A2E"/>
    <w:rsid w:val="0080338B"/>
    <w:rsid w:val="00805F3C"/>
    <w:rsid w:val="0081167F"/>
    <w:rsid w:val="0083168A"/>
    <w:rsid w:val="008318DB"/>
    <w:rsid w:val="00833FBD"/>
    <w:rsid w:val="00834E8E"/>
    <w:rsid w:val="0083692E"/>
    <w:rsid w:val="00845643"/>
    <w:rsid w:val="008513EE"/>
    <w:rsid w:val="008549FD"/>
    <w:rsid w:val="00863C62"/>
    <w:rsid w:val="00871205"/>
    <w:rsid w:val="00871A88"/>
    <w:rsid w:val="00873A45"/>
    <w:rsid w:val="008770E9"/>
    <w:rsid w:val="00891B22"/>
    <w:rsid w:val="00896318"/>
    <w:rsid w:val="008A1153"/>
    <w:rsid w:val="008A22ED"/>
    <w:rsid w:val="008A551A"/>
    <w:rsid w:val="008B095A"/>
    <w:rsid w:val="008B180B"/>
    <w:rsid w:val="008B2FDC"/>
    <w:rsid w:val="008B3040"/>
    <w:rsid w:val="008B3BD6"/>
    <w:rsid w:val="008B4158"/>
    <w:rsid w:val="008C668D"/>
    <w:rsid w:val="008C70CF"/>
    <w:rsid w:val="008C74C7"/>
    <w:rsid w:val="008D7749"/>
    <w:rsid w:val="008E0D4C"/>
    <w:rsid w:val="008E6737"/>
    <w:rsid w:val="008F46DA"/>
    <w:rsid w:val="008F59D7"/>
    <w:rsid w:val="00903EC6"/>
    <w:rsid w:val="00910602"/>
    <w:rsid w:val="00911FF3"/>
    <w:rsid w:val="00913BDA"/>
    <w:rsid w:val="0092134B"/>
    <w:rsid w:val="0093561D"/>
    <w:rsid w:val="00945F26"/>
    <w:rsid w:val="00947819"/>
    <w:rsid w:val="009522EC"/>
    <w:rsid w:val="0095279B"/>
    <w:rsid w:val="009537D5"/>
    <w:rsid w:val="00956B25"/>
    <w:rsid w:val="00957ADA"/>
    <w:rsid w:val="009679EF"/>
    <w:rsid w:val="0097042A"/>
    <w:rsid w:val="00974E0B"/>
    <w:rsid w:val="00990C57"/>
    <w:rsid w:val="00994F00"/>
    <w:rsid w:val="009956ED"/>
    <w:rsid w:val="009956F3"/>
    <w:rsid w:val="009A094C"/>
    <w:rsid w:val="009A28BF"/>
    <w:rsid w:val="009C1582"/>
    <w:rsid w:val="009D796B"/>
    <w:rsid w:val="009E5584"/>
    <w:rsid w:val="009E7B4B"/>
    <w:rsid w:val="009F0B2D"/>
    <w:rsid w:val="009F1168"/>
    <w:rsid w:val="009F24D5"/>
    <w:rsid w:val="00A0269F"/>
    <w:rsid w:val="00A0284A"/>
    <w:rsid w:val="00A13CE1"/>
    <w:rsid w:val="00A16D68"/>
    <w:rsid w:val="00A25332"/>
    <w:rsid w:val="00A335F6"/>
    <w:rsid w:val="00A34CED"/>
    <w:rsid w:val="00A374A2"/>
    <w:rsid w:val="00A37E52"/>
    <w:rsid w:val="00A405DE"/>
    <w:rsid w:val="00A437D3"/>
    <w:rsid w:val="00A453F3"/>
    <w:rsid w:val="00A477B5"/>
    <w:rsid w:val="00A53AF8"/>
    <w:rsid w:val="00A56757"/>
    <w:rsid w:val="00A63BCE"/>
    <w:rsid w:val="00A67930"/>
    <w:rsid w:val="00A74885"/>
    <w:rsid w:val="00A74FDE"/>
    <w:rsid w:val="00A75279"/>
    <w:rsid w:val="00A7727B"/>
    <w:rsid w:val="00A87F91"/>
    <w:rsid w:val="00A97EBD"/>
    <w:rsid w:val="00AB1E80"/>
    <w:rsid w:val="00AB2B5E"/>
    <w:rsid w:val="00AB702A"/>
    <w:rsid w:val="00AC0DFC"/>
    <w:rsid w:val="00AC48AD"/>
    <w:rsid w:val="00AD58CE"/>
    <w:rsid w:val="00AF0554"/>
    <w:rsid w:val="00B025D2"/>
    <w:rsid w:val="00B0266D"/>
    <w:rsid w:val="00B02C53"/>
    <w:rsid w:val="00B03B42"/>
    <w:rsid w:val="00B06C30"/>
    <w:rsid w:val="00B06F97"/>
    <w:rsid w:val="00B117C0"/>
    <w:rsid w:val="00B133CC"/>
    <w:rsid w:val="00B24CF7"/>
    <w:rsid w:val="00B26583"/>
    <w:rsid w:val="00B3454F"/>
    <w:rsid w:val="00B4541A"/>
    <w:rsid w:val="00B45867"/>
    <w:rsid w:val="00B507FB"/>
    <w:rsid w:val="00B5546F"/>
    <w:rsid w:val="00B61966"/>
    <w:rsid w:val="00B62BA3"/>
    <w:rsid w:val="00B62CDD"/>
    <w:rsid w:val="00B80515"/>
    <w:rsid w:val="00B811FD"/>
    <w:rsid w:val="00B85EBC"/>
    <w:rsid w:val="00B87E1B"/>
    <w:rsid w:val="00B9741E"/>
    <w:rsid w:val="00BA062E"/>
    <w:rsid w:val="00BA3729"/>
    <w:rsid w:val="00BA4C11"/>
    <w:rsid w:val="00BB6E26"/>
    <w:rsid w:val="00BB7CD6"/>
    <w:rsid w:val="00BC64FF"/>
    <w:rsid w:val="00BD162D"/>
    <w:rsid w:val="00BD543C"/>
    <w:rsid w:val="00BE16A4"/>
    <w:rsid w:val="00BE2655"/>
    <w:rsid w:val="00BE3191"/>
    <w:rsid w:val="00C01BA5"/>
    <w:rsid w:val="00C20186"/>
    <w:rsid w:val="00C255A7"/>
    <w:rsid w:val="00C27929"/>
    <w:rsid w:val="00C44E9D"/>
    <w:rsid w:val="00C61162"/>
    <w:rsid w:val="00C63328"/>
    <w:rsid w:val="00C645F4"/>
    <w:rsid w:val="00C665D4"/>
    <w:rsid w:val="00C76802"/>
    <w:rsid w:val="00C87F03"/>
    <w:rsid w:val="00C90E45"/>
    <w:rsid w:val="00C9773D"/>
    <w:rsid w:val="00CB623D"/>
    <w:rsid w:val="00CB7842"/>
    <w:rsid w:val="00CC10DE"/>
    <w:rsid w:val="00CC4BBE"/>
    <w:rsid w:val="00CC6E11"/>
    <w:rsid w:val="00CE6D77"/>
    <w:rsid w:val="00CE7F96"/>
    <w:rsid w:val="00CF2D44"/>
    <w:rsid w:val="00D0446F"/>
    <w:rsid w:val="00D15A08"/>
    <w:rsid w:val="00D17030"/>
    <w:rsid w:val="00D17A3E"/>
    <w:rsid w:val="00D20220"/>
    <w:rsid w:val="00D20879"/>
    <w:rsid w:val="00D25D07"/>
    <w:rsid w:val="00D26B10"/>
    <w:rsid w:val="00D3008F"/>
    <w:rsid w:val="00D33435"/>
    <w:rsid w:val="00D441AD"/>
    <w:rsid w:val="00D5038C"/>
    <w:rsid w:val="00D54F1D"/>
    <w:rsid w:val="00D60614"/>
    <w:rsid w:val="00D638BF"/>
    <w:rsid w:val="00D82CAB"/>
    <w:rsid w:val="00D85298"/>
    <w:rsid w:val="00D934EE"/>
    <w:rsid w:val="00DB368D"/>
    <w:rsid w:val="00DB4871"/>
    <w:rsid w:val="00DC2BB6"/>
    <w:rsid w:val="00DC36C6"/>
    <w:rsid w:val="00DC3EB6"/>
    <w:rsid w:val="00DD1BF6"/>
    <w:rsid w:val="00DE28DB"/>
    <w:rsid w:val="00DE2BA5"/>
    <w:rsid w:val="00DE5CCE"/>
    <w:rsid w:val="00E0149E"/>
    <w:rsid w:val="00E01C8F"/>
    <w:rsid w:val="00E03DC2"/>
    <w:rsid w:val="00E10AA2"/>
    <w:rsid w:val="00E11182"/>
    <w:rsid w:val="00E13FE3"/>
    <w:rsid w:val="00E22CB7"/>
    <w:rsid w:val="00E24ADF"/>
    <w:rsid w:val="00E3015D"/>
    <w:rsid w:val="00E3036E"/>
    <w:rsid w:val="00E37A64"/>
    <w:rsid w:val="00E37CC9"/>
    <w:rsid w:val="00E41028"/>
    <w:rsid w:val="00E41092"/>
    <w:rsid w:val="00E42999"/>
    <w:rsid w:val="00E50CB9"/>
    <w:rsid w:val="00E516BC"/>
    <w:rsid w:val="00E5552B"/>
    <w:rsid w:val="00E67EE4"/>
    <w:rsid w:val="00E81CA4"/>
    <w:rsid w:val="00E85CF1"/>
    <w:rsid w:val="00E87B98"/>
    <w:rsid w:val="00E910CF"/>
    <w:rsid w:val="00E97731"/>
    <w:rsid w:val="00E97FE7"/>
    <w:rsid w:val="00EB2BF5"/>
    <w:rsid w:val="00EB381D"/>
    <w:rsid w:val="00EB5B6B"/>
    <w:rsid w:val="00ED0C5C"/>
    <w:rsid w:val="00ED5140"/>
    <w:rsid w:val="00EE0BC1"/>
    <w:rsid w:val="00EF4C32"/>
    <w:rsid w:val="00F13043"/>
    <w:rsid w:val="00F16B21"/>
    <w:rsid w:val="00F25B39"/>
    <w:rsid w:val="00F27B6B"/>
    <w:rsid w:val="00F33C19"/>
    <w:rsid w:val="00F47866"/>
    <w:rsid w:val="00F53850"/>
    <w:rsid w:val="00F54D64"/>
    <w:rsid w:val="00F55FF6"/>
    <w:rsid w:val="00F60EAB"/>
    <w:rsid w:val="00F70130"/>
    <w:rsid w:val="00F7570C"/>
    <w:rsid w:val="00F7578B"/>
    <w:rsid w:val="00F80B52"/>
    <w:rsid w:val="00FA185A"/>
    <w:rsid w:val="00FA3078"/>
    <w:rsid w:val="00FA52E8"/>
    <w:rsid w:val="00FA70DD"/>
    <w:rsid w:val="00FB346C"/>
    <w:rsid w:val="00FD2DD3"/>
    <w:rsid w:val="00FF1725"/>
    <w:rsid w:val="00FF1772"/>
    <w:rsid w:val="00FF3985"/>
    <w:rsid w:val="00FF4DF4"/>
    <w:rsid w:val="00FF6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7F049"/>
  <w15:chartTrackingRefBased/>
  <w15:docId w15:val="{5D4423C1-C6F2-419A-A999-DECB00215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6AD"/>
    <w:pPr>
      <w:spacing w:after="240"/>
      <w:contextualSpacing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B6B"/>
    <w:pPr>
      <w:keepNext/>
      <w:keepLines/>
      <w:outlineLvl w:val="0"/>
    </w:pPr>
    <w:rPr>
      <w:rFonts w:eastAsiaTheme="majorEastAsia" w:cs="Times New Roman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5B6B"/>
    <w:pPr>
      <w:keepNext/>
      <w:keepLines/>
      <w:spacing w:after="0"/>
      <w:outlineLvl w:val="1"/>
    </w:pPr>
    <w:rPr>
      <w:rFonts w:eastAsiaTheme="majorEastAsia" w:cs="Times New Roman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B6B"/>
    <w:rPr>
      <w:rFonts w:ascii="Times New Roman" w:eastAsiaTheme="majorEastAsia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EB5B6B"/>
    <w:rPr>
      <w:rFonts w:ascii="Times New Roman" w:eastAsiaTheme="majorEastAsia" w:hAnsi="Times New Roman" w:cs="Times New Roman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11A35"/>
    <w:pPr>
      <w:spacing w:after="0"/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1A35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1A35"/>
    <w:rPr>
      <w:rFonts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1A35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11764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764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31C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6757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446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6F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6F5F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48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91</TotalTime>
  <Pages>2</Pages>
  <Words>579</Words>
  <Characters>330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ontgomery</dc:creator>
  <cp:keywords/>
  <dc:description/>
  <cp:lastModifiedBy>Samuel Montgomery</cp:lastModifiedBy>
  <cp:revision>33</cp:revision>
  <dcterms:created xsi:type="dcterms:W3CDTF">2024-01-19T06:40:00Z</dcterms:created>
  <dcterms:modified xsi:type="dcterms:W3CDTF">2024-11-20T08:17:00Z</dcterms:modified>
</cp:coreProperties>
</file>